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015" w:type="dxa"/>
        <w:tblInd w:w="55" w:type="dxa"/>
        <w:tblBorders>
          <w:left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62"/>
        <w:gridCol w:w="160"/>
        <w:gridCol w:w="132"/>
        <w:gridCol w:w="28"/>
        <w:gridCol w:w="3931"/>
        <w:gridCol w:w="1559"/>
        <w:gridCol w:w="1417"/>
        <w:gridCol w:w="500"/>
        <w:gridCol w:w="918"/>
        <w:gridCol w:w="145"/>
        <w:gridCol w:w="1063"/>
        <w:gridCol w:w="1221"/>
        <w:gridCol w:w="131"/>
        <w:gridCol w:w="29"/>
        <w:gridCol w:w="131"/>
        <w:gridCol w:w="29"/>
        <w:gridCol w:w="131"/>
        <w:gridCol w:w="41"/>
        <w:gridCol w:w="125"/>
        <w:gridCol w:w="932"/>
        <w:gridCol w:w="130"/>
      </w:tblGrid>
      <w:tr w:rsidR="00184FF2" w:rsidRPr="00184FF2" w14:paraId="755D14B9" w14:textId="77777777" w:rsidTr="00184FF2">
        <w:trPr>
          <w:gridAfter w:val="1"/>
          <w:wAfter w:w="130" w:type="dxa"/>
          <w:trHeight w:val="320"/>
        </w:trPr>
        <w:tc>
          <w:tcPr>
            <w:tcW w:w="16828" w:type="dxa"/>
            <w:gridSpan w:val="18"/>
            <w:shd w:val="clear" w:color="auto" w:fill="auto"/>
            <w:noWrap/>
            <w:vAlign w:val="center"/>
            <w:hideMark/>
          </w:tcPr>
          <w:p w14:paraId="24B08D66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III. Multivariate analysis for hematologic recovery, overall survival (OS), relapse incidence (RI) and non relapse mortality (NRM)</w:t>
            </w: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242D352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22469454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vMerge w:val="restart"/>
            <w:shd w:val="clear" w:color="auto" w:fill="auto"/>
            <w:noWrap/>
            <w:vAlign w:val="center"/>
            <w:hideMark/>
          </w:tcPr>
          <w:p w14:paraId="0EF0EB35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51" w:type="dxa"/>
            <w:gridSpan w:val="4"/>
            <w:vMerge w:val="restart"/>
            <w:shd w:val="clear" w:color="auto" w:fill="auto"/>
            <w:noWrap/>
            <w:vAlign w:val="center"/>
            <w:hideMark/>
          </w:tcPr>
          <w:p w14:paraId="4B7BF63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DA285E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 value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  <w:hideMark/>
          </w:tcPr>
          <w:p w14:paraId="0EF7156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HR</w:t>
            </w:r>
          </w:p>
        </w:tc>
        <w:tc>
          <w:tcPr>
            <w:tcW w:w="3847" w:type="dxa"/>
            <w:gridSpan w:val="5"/>
            <w:shd w:val="clear" w:color="auto" w:fill="auto"/>
            <w:noWrap/>
            <w:vAlign w:val="center"/>
            <w:hideMark/>
          </w:tcPr>
          <w:p w14:paraId="37FC01D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95% C</w:t>
            </w:r>
            <w:r w:rsidR="00EF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onfidence </w:t>
            </w:r>
            <w:r w:rsidRPr="00184F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</w:t>
            </w:r>
            <w:r w:rsidR="00EF278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terval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9DF08D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C621BDB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3AD389E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605E71F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0F7B528B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vMerge/>
            <w:vAlign w:val="center"/>
            <w:hideMark/>
          </w:tcPr>
          <w:p w14:paraId="08B52992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vMerge/>
            <w:vAlign w:val="center"/>
            <w:hideMark/>
          </w:tcPr>
          <w:p w14:paraId="29086B5B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430B4711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2B23C2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7" w:type="dxa"/>
            <w:gridSpan w:val="5"/>
            <w:shd w:val="clear" w:color="auto" w:fill="auto"/>
            <w:noWrap/>
            <w:vAlign w:val="center"/>
            <w:hideMark/>
          </w:tcPr>
          <w:p w14:paraId="2ABB84DB" w14:textId="77777777" w:rsidR="00184FF2" w:rsidRPr="00184FF2" w:rsidRDefault="00184FF2" w:rsidP="00184FF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      </w:t>
            </w:r>
            <w:r w:rsidRPr="00184FF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6E49EB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BA9FEE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3A4490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509216A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226DAB4C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91A647C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548D8F2F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BAE95F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97BF8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E9C362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69D54290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5677F7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E91699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B8DC27F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586B2B6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4ABC9F9C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64514D03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NC&gt;0.5x 10</w:t>
            </w:r>
            <w:r w:rsidRPr="00184F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1E045418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D34</w:t>
            </w:r>
            <w:r w:rsidRPr="00184FF2">
              <w:rPr>
                <w:rFonts w:ascii="Times New Roman" w:eastAsia="Times New Roman" w:hAnsi="Times New Roman" w:cs="Times New Roman"/>
                <w:color w:val="000000"/>
                <w:u w:val="single"/>
              </w:rPr>
              <w:t>+ cells</w:t>
            </w: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&gt;median vs &lt; 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1AD4B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5E581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5.0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D65BF9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59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437328BE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5.94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3EEDFA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E0719A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2171066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080F36F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15FD6F36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41440381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694751E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R1-CR2 vs ot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1E66F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1976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FF9492C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6978C3CC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8FC466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125700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74468BA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5167CBA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54B0547F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36A02968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39615CDD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ge&gt;median vs &lt; 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45B3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9BE0AF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D07910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4652E819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59ECFE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89B0CC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1F457D1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47DBC20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22C50FF5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BA67BEF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0CED339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TG 30 mg vs 15 m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E1622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E54E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88BA4E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0042A00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1702833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67097D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387D160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31C30C8B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73F366E2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7D01ED36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4DF62E32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71E7C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39719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3C748C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1F3EF5F9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4D6F0D7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864C7C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D50071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522BC36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5D1F132D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5BBED599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Platelet&gt;0.5x 10</w:t>
            </w:r>
            <w:r w:rsidRPr="00184FF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</w:t>
            </w: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/L</w:t>
            </w: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43154532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D34+ cells&gt;median vs &lt; 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0C573F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7BDBAF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0A7B39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3CA0D09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6.62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006E0D1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18F8019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7D6100F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0D6E577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1F3D4D81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C2F8B1B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16F8318D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R1-CR2 vs ot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919E2D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E07C7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4B2D388E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20DF829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3.79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9A0CC7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8D1D31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549CFB7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2567EEB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209D21E3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DD306BD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73B62EF7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ge&gt;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349D50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83C8FA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AC1DA2A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69DB51B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1DDA351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7329C6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4BA5E87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36D4E68B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14BD0092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4729CE91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29E666FF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TG 30 mg vs 15 m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0A01B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F031A8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0AADB6A7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4544D61F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CD7389A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7A367E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2D4E70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3CAEB0AF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42F1E1AC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31CBA719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6CD63D8D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4316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7F48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4E9D2DE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7EF77DC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7A0A98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994C4CF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B4F238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76129BDA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32E81C46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546B577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Overall survival (OS)</w:t>
            </w: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3507D4E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D34&gt;median vs &lt; 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7FD69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577668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556645AD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4F8BEC24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45EF094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E44C23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2EDB796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34CCE13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43EDCF24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D916C7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1EFBE70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R1-CR2 vs ot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BD04A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2764E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4117CDA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0DEFB454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FE5BB0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6B44E47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4CFCA84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13D094E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57A77E31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153074C4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7EFC5120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ge&gt;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C1353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23F4F7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179B47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550C580C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59AAE0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2A1260EA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1E1CB0D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4DB9456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23A6AAD0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4FA1037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6F0F4BD0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TG 30 mg vs 15 m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C6B5D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0FB1E9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242943C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5E195D17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0E151F9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B6A7ED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1F9199F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2FCB41C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015E3BC1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4BF3A04A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5C590F99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B83CD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020EC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7BFD642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42F8C63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CD860A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401B7F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00FC81B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7209E9E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557BC902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1727000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Relapse incidence (RI)</w:t>
            </w: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4E39E19E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D34&gt;median vs &lt; 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914926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AFF16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DCCB18B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50C3F304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6.15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084ED24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2E5778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48278DC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3076B7F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06B5BA92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8DB2281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59C75AFF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CR1-CR2 vs oth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FAC1F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EF74E5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A646B6E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397A2690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1E2646B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D73C39B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1D23E51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05180CF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6EFCB2AE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04C322EC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4D1F6DD5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ge&gt;medi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563C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1127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3C7D7AC1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34DB01B3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0DD03B9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49E4A5ED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63BE472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15BC2C5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4B4ED31C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6F5FB133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451DD243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ATG 30 mg vs 15 m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181B00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D08D7D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1AD0E0FC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5A53DE97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E8F25CA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34A9958B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68DAC332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2B7F3CD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0023EACD" w14:textId="77777777" w:rsidTr="00184FF2">
        <w:trPr>
          <w:gridAfter w:val="1"/>
          <w:wAfter w:w="130" w:type="dxa"/>
          <w:trHeight w:val="300"/>
        </w:trPr>
        <w:tc>
          <w:tcPr>
            <w:tcW w:w="5262" w:type="dxa"/>
            <w:shd w:val="clear" w:color="auto" w:fill="auto"/>
            <w:noWrap/>
            <w:vAlign w:val="center"/>
            <w:hideMark/>
          </w:tcPr>
          <w:p w14:paraId="2A05B76F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1" w:type="dxa"/>
            <w:gridSpan w:val="4"/>
            <w:shd w:val="clear" w:color="auto" w:fill="auto"/>
            <w:noWrap/>
            <w:vAlign w:val="center"/>
            <w:hideMark/>
          </w:tcPr>
          <w:p w14:paraId="385AE422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EEB8C8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338EA0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6AF34BEA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12B44E44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2A2B3CBA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57C583F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4F65414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7A85F56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78591527" w14:textId="77777777" w:rsidTr="00184FF2">
        <w:trPr>
          <w:gridAfter w:val="1"/>
          <w:wAfter w:w="130" w:type="dxa"/>
          <w:trHeight w:val="620"/>
        </w:trPr>
        <w:tc>
          <w:tcPr>
            <w:tcW w:w="5554" w:type="dxa"/>
            <w:gridSpan w:val="3"/>
            <w:shd w:val="clear" w:color="auto" w:fill="auto"/>
            <w:noWrap/>
            <w:vAlign w:val="center"/>
            <w:hideMark/>
          </w:tcPr>
          <w:p w14:paraId="7CF37C7B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Non-relapse mortality (NRM)</w:t>
            </w:r>
          </w:p>
        </w:tc>
        <w:tc>
          <w:tcPr>
            <w:tcW w:w="3959" w:type="dxa"/>
            <w:gridSpan w:val="2"/>
            <w:shd w:val="clear" w:color="auto" w:fill="auto"/>
            <w:noWrap/>
            <w:vAlign w:val="center"/>
            <w:hideMark/>
          </w:tcPr>
          <w:p w14:paraId="23FB7BDD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NA (no event in 1 group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B94D9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19E7D9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center"/>
            <w:hideMark/>
          </w:tcPr>
          <w:p w14:paraId="4EE077AE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29" w:type="dxa"/>
            <w:gridSpan w:val="3"/>
            <w:shd w:val="clear" w:color="auto" w:fill="auto"/>
            <w:noWrap/>
            <w:vAlign w:val="center"/>
            <w:hideMark/>
          </w:tcPr>
          <w:p w14:paraId="145C24C2" w14:textId="77777777" w:rsidR="00184FF2" w:rsidRPr="00184FF2" w:rsidRDefault="00184FF2" w:rsidP="00184F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2DFAD21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0A5A64E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48DD62EF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7029381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45CA2E09" w14:textId="77777777" w:rsidTr="00184FF2">
        <w:trPr>
          <w:trHeight w:val="280"/>
        </w:trPr>
        <w:tc>
          <w:tcPr>
            <w:tcW w:w="5262" w:type="dxa"/>
            <w:shd w:val="clear" w:color="auto" w:fill="auto"/>
            <w:noWrap/>
            <w:vAlign w:val="bottom"/>
            <w:hideMark/>
          </w:tcPr>
          <w:p w14:paraId="0C8D7ADF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14:paraId="2AAF80A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29E8212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931" w:type="dxa"/>
            <w:shd w:val="clear" w:color="auto" w:fill="auto"/>
            <w:noWrap/>
            <w:vAlign w:val="bottom"/>
            <w:hideMark/>
          </w:tcPr>
          <w:p w14:paraId="494C8067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E6C1D8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17" w:type="dxa"/>
            <w:gridSpan w:val="2"/>
            <w:shd w:val="clear" w:color="auto" w:fill="auto"/>
            <w:noWrap/>
            <w:vAlign w:val="bottom"/>
            <w:hideMark/>
          </w:tcPr>
          <w:p w14:paraId="2DA7277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3" w:type="dxa"/>
            <w:gridSpan w:val="2"/>
            <w:shd w:val="clear" w:color="auto" w:fill="auto"/>
            <w:noWrap/>
            <w:vAlign w:val="bottom"/>
            <w:hideMark/>
          </w:tcPr>
          <w:p w14:paraId="00A1588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3" w:type="dxa"/>
            <w:shd w:val="clear" w:color="auto" w:fill="auto"/>
            <w:noWrap/>
            <w:vAlign w:val="bottom"/>
            <w:hideMark/>
          </w:tcPr>
          <w:p w14:paraId="48CDB5D1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52" w:type="dxa"/>
            <w:gridSpan w:val="2"/>
            <w:shd w:val="clear" w:color="auto" w:fill="auto"/>
            <w:noWrap/>
            <w:vAlign w:val="bottom"/>
            <w:hideMark/>
          </w:tcPr>
          <w:p w14:paraId="16C4E20E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1A20EAD6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0" w:type="dxa"/>
            <w:gridSpan w:val="2"/>
            <w:shd w:val="clear" w:color="auto" w:fill="auto"/>
            <w:noWrap/>
            <w:vAlign w:val="bottom"/>
            <w:hideMark/>
          </w:tcPr>
          <w:p w14:paraId="7BDDCC9C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66" w:type="dxa"/>
            <w:gridSpan w:val="2"/>
            <w:shd w:val="clear" w:color="auto" w:fill="auto"/>
            <w:noWrap/>
            <w:vAlign w:val="bottom"/>
            <w:hideMark/>
          </w:tcPr>
          <w:p w14:paraId="06FF77B5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shd w:val="clear" w:color="auto" w:fill="auto"/>
            <w:noWrap/>
            <w:vAlign w:val="bottom"/>
            <w:hideMark/>
          </w:tcPr>
          <w:p w14:paraId="11A01820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  <w:tr w:rsidR="00184FF2" w:rsidRPr="00184FF2" w14:paraId="34D0F55A" w14:textId="77777777" w:rsidTr="00184FF2">
        <w:trPr>
          <w:gridAfter w:val="1"/>
          <w:wAfter w:w="130" w:type="dxa"/>
          <w:trHeight w:val="300"/>
        </w:trPr>
        <w:tc>
          <w:tcPr>
            <w:tcW w:w="16656" w:type="dxa"/>
            <w:gridSpan w:val="16"/>
            <w:shd w:val="clear" w:color="auto" w:fill="auto"/>
            <w:noWrap/>
            <w:vAlign w:val="center"/>
            <w:hideMark/>
          </w:tcPr>
          <w:p w14:paraId="7854E1C3" w14:textId="77777777" w:rsidR="00184FF2" w:rsidRPr="00184FF2" w:rsidRDefault="00184FF2" w:rsidP="00184FF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</w:rPr>
              <w:t xml:space="preserve">Footnote: CR1-2: first or second complete remission at transplant; </w:t>
            </w:r>
            <w:r w:rsidR="00EF278C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184FF2">
              <w:rPr>
                <w:rFonts w:ascii="Times New Roman" w:eastAsia="Times New Roman" w:hAnsi="Times New Roman" w:cs="Times New Roman"/>
                <w:color w:val="000000"/>
              </w:rPr>
              <w:t xml:space="preserve">NC: </w:t>
            </w:r>
            <w:r w:rsidR="00EF278C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bookmarkStart w:id="0" w:name="_GoBack"/>
            <w:bookmarkEnd w:id="0"/>
            <w:r w:rsidRPr="00184FF2">
              <w:rPr>
                <w:rFonts w:ascii="Times New Roman" w:eastAsia="Times New Roman" w:hAnsi="Times New Roman" w:cs="Times New Roman"/>
                <w:color w:val="000000"/>
              </w:rPr>
              <w:t>nucleated cells; ATG: antilymphocyte globulin. Significant p values are in bold.</w:t>
            </w:r>
          </w:p>
        </w:tc>
        <w:tc>
          <w:tcPr>
            <w:tcW w:w="172" w:type="dxa"/>
            <w:gridSpan w:val="2"/>
            <w:shd w:val="clear" w:color="auto" w:fill="auto"/>
            <w:noWrap/>
            <w:vAlign w:val="bottom"/>
            <w:hideMark/>
          </w:tcPr>
          <w:p w14:paraId="6B65F584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57" w:type="dxa"/>
            <w:gridSpan w:val="2"/>
            <w:shd w:val="clear" w:color="auto" w:fill="auto"/>
            <w:noWrap/>
            <w:vAlign w:val="bottom"/>
            <w:hideMark/>
          </w:tcPr>
          <w:p w14:paraId="4188B693" w14:textId="77777777" w:rsidR="00184FF2" w:rsidRPr="00184FF2" w:rsidRDefault="00184FF2" w:rsidP="00184FF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4F615044" w14:textId="77777777" w:rsidR="00896D2B" w:rsidRDefault="00896D2B" w:rsidP="00184FF2">
      <w:pPr>
        <w:ind w:left="-567"/>
      </w:pPr>
    </w:p>
    <w:sectPr w:rsidR="00896D2B" w:rsidSect="00184FF2">
      <w:pgSz w:w="16840" w:h="11900" w:orient="landscape"/>
      <w:pgMar w:top="1134" w:right="1134" w:bottom="1134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FF2"/>
    <w:rsid w:val="00184FF2"/>
    <w:rsid w:val="00896D2B"/>
    <w:rsid w:val="00B80C14"/>
    <w:rsid w:val="00EF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6B4D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15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8</Characters>
  <Application>Microsoft Macintosh Word</Application>
  <DocSecurity>0</DocSecurity>
  <Lines>9</Lines>
  <Paragraphs>2</Paragraphs>
  <ScaleCrop>false</ScaleCrop>
  <Company>casamia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onifazi</dc:creator>
  <cp:keywords/>
  <dc:description/>
  <cp:lastModifiedBy>Francesca Bonifazi</cp:lastModifiedBy>
  <cp:revision>3</cp:revision>
  <dcterms:created xsi:type="dcterms:W3CDTF">2018-05-09T15:45:00Z</dcterms:created>
  <dcterms:modified xsi:type="dcterms:W3CDTF">2018-07-14T15:10:00Z</dcterms:modified>
</cp:coreProperties>
</file>